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9BBE1F" w14:textId="77777777" w:rsidR="00C35BF5" w:rsidRPr="00C35BF5" w:rsidRDefault="00C35BF5" w:rsidP="00C35BF5">
      <w:pPr>
        <w:spacing w:before="0" w:after="0"/>
        <w:jc w:val="center"/>
        <w:rPr>
          <w:b/>
          <w:sz w:val="28"/>
          <w:szCs w:val="28"/>
        </w:rPr>
      </w:pPr>
      <w:r w:rsidRPr="00C35BF5">
        <w:rPr>
          <w:b/>
          <w:sz w:val="28"/>
          <w:szCs w:val="28"/>
        </w:rPr>
        <w:t>Supplementary Material</w:t>
      </w:r>
    </w:p>
    <w:p w14:paraId="67D9A910" w14:textId="77777777" w:rsidR="00C35BF5" w:rsidRDefault="00C35BF5" w:rsidP="00C35BF5">
      <w:pPr>
        <w:jc w:val="center"/>
        <w:rPr>
          <w:b/>
          <w:szCs w:val="24"/>
        </w:rPr>
      </w:pPr>
    </w:p>
    <w:p w14:paraId="2437CA1E" w14:textId="77777777" w:rsidR="00316032" w:rsidRDefault="00C35BF5">
      <w:proofErr w:type="gramStart"/>
      <w:r w:rsidRPr="00053CC5">
        <w:rPr>
          <w:b/>
          <w:szCs w:val="24"/>
        </w:rPr>
        <w:t>Supplementary</w:t>
      </w:r>
      <w:r w:rsidRPr="001B3071">
        <w:rPr>
          <w:rFonts w:eastAsia="Times New Roman" w:cs="Times New Roman"/>
          <w:b/>
          <w:bCs/>
          <w:color w:val="000000"/>
          <w:szCs w:val="24"/>
        </w:rPr>
        <w:t xml:space="preserve"> Table S</w:t>
      </w:r>
      <w:r>
        <w:rPr>
          <w:rFonts w:eastAsia="Times New Roman" w:cs="Times New Roman"/>
          <w:b/>
          <w:bCs/>
          <w:color w:val="000000"/>
          <w:szCs w:val="24"/>
        </w:rPr>
        <w:t>1</w:t>
      </w:r>
      <w:r w:rsidRPr="001B3071">
        <w:rPr>
          <w:rFonts w:eastAsia="Times New Roman" w:cs="Times New Roman"/>
          <w:b/>
          <w:bCs/>
          <w:color w:val="000000"/>
          <w:szCs w:val="24"/>
        </w:rPr>
        <w:t>.</w:t>
      </w:r>
      <w:proofErr w:type="gramEnd"/>
      <w:r w:rsidRPr="001B3071">
        <w:rPr>
          <w:rFonts w:eastAsia="Times New Roman" w:cs="Times New Roman"/>
          <w:b/>
          <w:bCs/>
          <w:color w:val="000000"/>
          <w:szCs w:val="24"/>
        </w:rPr>
        <w:t xml:space="preserve"> RT-PCR primers used in this study</w:t>
      </w:r>
    </w:p>
    <w:tbl>
      <w:tblPr>
        <w:tblW w:w="11240" w:type="dxa"/>
        <w:tblLook w:val="04A0" w:firstRow="1" w:lastRow="0" w:firstColumn="1" w:lastColumn="0" w:noHBand="0" w:noVBand="1"/>
      </w:tblPr>
      <w:tblGrid>
        <w:gridCol w:w="2520"/>
        <w:gridCol w:w="1764"/>
        <w:gridCol w:w="4476"/>
        <w:gridCol w:w="2480"/>
      </w:tblGrid>
      <w:tr w:rsidR="00C35BF5" w:rsidRPr="001B3071" w14:paraId="7E97903E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ABAE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F053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</w:tr>
      <w:tr w:rsidR="00C35BF5" w:rsidRPr="001B3071" w14:paraId="6E56F9A7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5908A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1B3071">
              <w:rPr>
                <w:rFonts w:eastAsia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4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6B4E7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1B3071">
              <w:rPr>
                <w:rFonts w:eastAsia="Times New Roman" w:cs="Times New Roman"/>
                <w:b/>
                <w:bCs/>
                <w:color w:val="000000"/>
              </w:rPr>
              <w:t>Primer sequence</w:t>
            </w:r>
          </w:p>
        </w:tc>
      </w:tr>
      <w:tr w:rsidR="00C35BF5" w:rsidRPr="001B3071" w14:paraId="12F5CAF3" w14:textId="77777777" w:rsidTr="00EC088E">
        <w:trPr>
          <w:gridAfter w:val="1"/>
          <w:wAfter w:w="2480" w:type="dxa"/>
          <w:trHeight w:val="300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5FB3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1C63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356AF901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7C9A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0060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2637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GGATCTATCTGCGCCTTCTTC</w:t>
            </w:r>
          </w:p>
        </w:tc>
      </w:tr>
      <w:tr w:rsidR="00C35BF5" w:rsidRPr="001B3071" w14:paraId="7535FC9B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59DA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0060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ECC5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TGCCTTCTTCAGTGGGAATAC</w:t>
            </w:r>
          </w:p>
        </w:tc>
      </w:tr>
      <w:tr w:rsidR="00C35BF5" w:rsidRPr="001B3071" w14:paraId="10DB212B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CB9B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7D88B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1DB88D4B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2BD6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0569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99F0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GTGCGGCAAAGCGTTTAAT</w:t>
            </w:r>
          </w:p>
        </w:tc>
      </w:tr>
      <w:tr w:rsidR="00C35BF5" w:rsidRPr="001B3071" w14:paraId="14BC45E1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2886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0569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71F3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CTTTGGCTTTGGTGGTGTTC</w:t>
            </w:r>
          </w:p>
        </w:tc>
      </w:tr>
      <w:tr w:rsidR="00C35BF5" w:rsidRPr="001B3071" w14:paraId="323D42C6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90F9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57D5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228CBD02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68D6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1831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E1D0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CTTGGAGCCGTTGTCTCTG</w:t>
            </w:r>
          </w:p>
        </w:tc>
      </w:tr>
      <w:tr w:rsidR="00C35BF5" w:rsidRPr="001B3071" w14:paraId="1C3BF104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C468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1831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729D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CAGTAGCACAGCACTGAGAAG</w:t>
            </w:r>
          </w:p>
        </w:tc>
      </w:tr>
      <w:tr w:rsidR="00C35BF5" w:rsidRPr="001B3071" w14:paraId="5F32A92F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E338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C119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2121E6BE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4664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2063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4DC3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ACAAGACCTCGACTTCACAAC</w:t>
            </w:r>
          </w:p>
        </w:tc>
      </w:tr>
      <w:tr w:rsidR="00C35BF5" w:rsidRPr="001B3071" w14:paraId="036AF20A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C3A4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2063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4265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CAGGAACGAAACCGGAAGTAG</w:t>
            </w:r>
          </w:p>
        </w:tc>
      </w:tr>
      <w:tr w:rsidR="00C35BF5" w:rsidRPr="001B3071" w14:paraId="44138017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18D7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B437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055E9243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D197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3581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6287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333333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333333"/>
                <w:szCs w:val="24"/>
              </w:rPr>
              <w:t>GACTTTACCAACTGGGACGAT</w:t>
            </w:r>
          </w:p>
        </w:tc>
      </w:tr>
      <w:tr w:rsidR="00C35BF5" w:rsidRPr="001B3071" w14:paraId="3A0D888F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D72E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3581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B416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TGCTGTTCTGCTCAAGGTAG</w:t>
            </w:r>
          </w:p>
        </w:tc>
      </w:tr>
      <w:tr w:rsidR="00C35BF5" w:rsidRPr="001B3071" w14:paraId="6A9D0150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A440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FDF9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026ACB6D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3B52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3599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89CA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CCGAGACGTCAGCCATTC</w:t>
            </w:r>
          </w:p>
        </w:tc>
      </w:tr>
      <w:tr w:rsidR="00C35BF5" w:rsidRPr="001B3071" w14:paraId="6B51CFE3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BB30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3599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FFD0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TCCACAGTTACCGACAACAC</w:t>
            </w:r>
          </w:p>
        </w:tc>
      </w:tr>
      <w:tr w:rsidR="00C35BF5" w:rsidRPr="001B3071" w14:paraId="01E3CC20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2516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8CF2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08482FE4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A18C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4074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3AFF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CGATGACCGTGACAACTTCA</w:t>
            </w:r>
          </w:p>
        </w:tc>
      </w:tr>
      <w:tr w:rsidR="00C35BF5" w:rsidRPr="001B3071" w14:paraId="4B6F4C47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FCD8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4074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BB17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CAGAGACACAGTCCTTGTTACC</w:t>
            </w:r>
          </w:p>
        </w:tc>
      </w:tr>
      <w:tr w:rsidR="00C35BF5" w:rsidRPr="001B3071" w14:paraId="47C5E1CF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215A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4035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213D9359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90A7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4239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10F6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 xml:space="preserve">TACTGGCTTTGGAGGGTACT </w:t>
            </w:r>
          </w:p>
        </w:tc>
      </w:tr>
      <w:tr w:rsidR="00C35BF5" w:rsidRPr="001B3071" w14:paraId="10FC087D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78F9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4239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D8C7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 xml:space="preserve">CATCCGATCTCCCTGATTCTTC                              </w:t>
            </w:r>
          </w:p>
        </w:tc>
      </w:tr>
      <w:tr w:rsidR="00C35BF5" w:rsidRPr="001B3071" w14:paraId="465AE571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4DBF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63E9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14D5A077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0D5F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4661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CFE1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TTCAATGGGCCCAAGACTAC</w:t>
            </w:r>
          </w:p>
        </w:tc>
      </w:tr>
      <w:tr w:rsidR="00C35BF5" w:rsidRPr="001B3071" w14:paraId="003AB0C3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B1C5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4661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C9C6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GGCACTGGTGATAACTTTCTTTC</w:t>
            </w:r>
          </w:p>
        </w:tc>
      </w:tr>
      <w:tr w:rsidR="00C35BF5" w:rsidRPr="001B3071" w14:paraId="14CA926C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D7D1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68DD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22C4E08A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EC30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4805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B4B3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CTCGCCAATCCCATCGATAC</w:t>
            </w:r>
          </w:p>
        </w:tc>
      </w:tr>
      <w:tr w:rsidR="00C35BF5" w:rsidRPr="001B3071" w14:paraId="78E7ED26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D9BC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4805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E5B4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AGTGCTGTCCCAGAACTTAAC</w:t>
            </w:r>
          </w:p>
        </w:tc>
      </w:tr>
      <w:tr w:rsidR="00C35BF5" w:rsidRPr="001B3071" w14:paraId="3ED9AA1E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C4EF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0806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30293160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15DE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5341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BEBC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GTTGCTACGCCCACTAAAGA</w:t>
            </w:r>
          </w:p>
        </w:tc>
      </w:tr>
      <w:tr w:rsidR="00C35BF5" w:rsidRPr="001B3071" w14:paraId="6476850F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0C1D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5341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7F04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GCAGACCTTGACCGATTCA</w:t>
            </w:r>
          </w:p>
        </w:tc>
      </w:tr>
      <w:tr w:rsidR="00C35BF5" w:rsidRPr="001B3071" w14:paraId="5F29B46D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6AAA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C9E8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19D7020C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B00F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lastRenderedPageBreak/>
              <w:t>FGSG_05714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0FF6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CCACACACAGCTTCACTACTT</w:t>
            </w:r>
          </w:p>
        </w:tc>
      </w:tr>
      <w:tr w:rsidR="00C35BF5" w:rsidRPr="001B3071" w14:paraId="4E4189F4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4A3E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5714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1C18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CTGGGACGCCAGTCTTTAC</w:t>
            </w:r>
          </w:p>
        </w:tc>
      </w:tr>
      <w:tr w:rsidR="00C35BF5" w:rsidRPr="001B3071" w14:paraId="7A37E4A1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2930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DE38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3E1049BC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EFF8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6712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E41F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CAAGCGACAGGAAGACAAGA</w:t>
            </w:r>
          </w:p>
        </w:tc>
      </w:tr>
      <w:tr w:rsidR="00C35BF5" w:rsidRPr="001B3071" w14:paraId="679601C3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8E49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6712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49F4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ATGTGTTATCAGCACCCTCAG</w:t>
            </w:r>
          </w:p>
        </w:tc>
      </w:tr>
      <w:tr w:rsidR="00C35BF5" w:rsidRPr="001B3071" w14:paraId="4A50727A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73CE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50C6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79F36F18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A0A8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6993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FF3B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 xml:space="preserve">TGCTGCTTCTTGGACTACTG </w:t>
            </w:r>
          </w:p>
        </w:tc>
      </w:tr>
      <w:tr w:rsidR="00C35BF5" w:rsidRPr="001B3071" w14:paraId="2C2EB98F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E4CE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6993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7AB2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 xml:space="preserve">CTCTTGGACTGGTTGACGTT </w:t>
            </w:r>
          </w:p>
        </w:tc>
      </w:tr>
      <w:tr w:rsidR="00C35BF5" w:rsidRPr="001B3071" w14:paraId="7871DA60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73F3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F251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42DFBCCB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839F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8210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3038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CTACCACAAGACCGACAAGAC</w:t>
            </w:r>
          </w:p>
        </w:tc>
      </w:tr>
      <w:tr w:rsidR="00C35BF5" w:rsidRPr="001B3071" w14:paraId="2C7E720F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9988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8210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AB74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TAGATCCCTGAGCACCAGTAA</w:t>
            </w:r>
          </w:p>
        </w:tc>
      </w:tr>
      <w:tr w:rsidR="00C35BF5" w:rsidRPr="001B3071" w14:paraId="246A98F5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7907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B147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0EE682A1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B045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9570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1991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CCTGGCTCTTGCTGTTCTATC</w:t>
            </w:r>
          </w:p>
        </w:tc>
      </w:tr>
      <w:tr w:rsidR="00C35BF5" w:rsidRPr="001B3071" w14:paraId="0D3311F2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21BF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09570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6C42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GGGTTCAATGGGCTTGTAGT</w:t>
            </w:r>
          </w:p>
        </w:tc>
      </w:tr>
      <w:tr w:rsidR="00C35BF5" w:rsidRPr="001B3071" w14:paraId="4497460C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2EF4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2FC5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0D34B7E5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1E03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10206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6042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CACTGCTGCTTCACTCTACAT</w:t>
            </w:r>
          </w:p>
        </w:tc>
      </w:tr>
      <w:tr w:rsidR="00C35BF5" w:rsidRPr="001B3071" w14:paraId="0E7F9F40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7F98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10206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B4EC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GCGAGTTGGACAGGTCAAT</w:t>
            </w:r>
          </w:p>
        </w:tc>
      </w:tr>
      <w:tr w:rsidR="00C35BF5" w:rsidRPr="001B3071" w14:paraId="0FFA7769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01BD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7EEE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394EDB10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AFDE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11205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9E61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 xml:space="preserve">CTCTTGGGTTGAGTTCGCTAC </w:t>
            </w:r>
          </w:p>
        </w:tc>
      </w:tr>
      <w:tr w:rsidR="00C35BF5" w:rsidRPr="001B3071" w14:paraId="331C638C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B6FA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11205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5735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CCATCCACCGCCAATGATAA</w:t>
            </w:r>
          </w:p>
        </w:tc>
      </w:tr>
      <w:tr w:rsidR="00C35BF5" w:rsidRPr="001B3071" w14:paraId="5B23532C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BCC9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5D6F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6ACFCF44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B5E5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11318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F625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ACCACCAGCTTGTCCAATAC</w:t>
            </w:r>
          </w:p>
        </w:tc>
      </w:tr>
      <w:tr w:rsidR="00C35BF5" w:rsidRPr="001B3071" w14:paraId="20DC2C31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5E23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11318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3710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GTTCCACTCGAATCTCCTGATG</w:t>
            </w:r>
          </w:p>
        </w:tc>
      </w:tr>
      <w:tr w:rsidR="00C35BF5" w:rsidRPr="001B3071" w14:paraId="376961BB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234D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1019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131A94BF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03D2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12160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74AB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TGGTTGCGATGCTTGGAT</w:t>
            </w:r>
          </w:p>
        </w:tc>
      </w:tr>
      <w:tr w:rsidR="00C35BF5" w:rsidRPr="001B3071" w14:paraId="2531F89E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27F1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12160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5079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GATAACGGAAGAAGCCCAGTT</w:t>
            </w:r>
          </w:p>
        </w:tc>
      </w:tr>
      <w:tr w:rsidR="00C35BF5" w:rsidRPr="001B3071" w14:paraId="2632A2AE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83E4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8808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1387C7C8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A5C7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12622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C8D0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CACAGAATGGCCACCTATTGA</w:t>
            </w:r>
          </w:p>
        </w:tc>
      </w:tr>
      <w:tr w:rsidR="00C35BF5" w:rsidRPr="001B3071" w14:paraId="6E65C7E0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ECA4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12622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3721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CCCAAGACTATCGGGACAAAC</w:t>
            </w:r>
          </w:p>
        </w:tc>
      </w:tr>
      <w:tr w:rsidR="00C35BF5" w:rsidRPr="001B3071" w14:paraId="00682095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C2E0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F7CC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1C964380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B4F1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13782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5FF6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333333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333333"/>
                <w:szCs w:val="24"/>
              </w:rPr>
              <w:t>GCCCTCCCTATAACTTTCGATG</w:t>
            </w:r>
          </w:p>
        </w:tc>
      </w:tr>
      <w:tr w:rsidR="00C35BF5" w:rsidRPr="001B3071" w14:paraId="513B9FC7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44E4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13782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ABEF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AAGAGCACCTTGTCTTGTCC</w:t>
            </w:r>
          </w:p>
        </w:tc>
      </w:tr>
      <w:tr w:rsidR="00C35BF5" w:rsidRPr="001B3071" w14:paraId="1D5FDABA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78B8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2C78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301EE3EA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D0F7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13952-F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3A77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TATGGGTGTCGAGGTTGTTG</w:t>
            </w:r>
          </w:p>
        </w:tc>
      </w:tr>
      <w:tr w:rsidR="00C35BF5" w:rsidRPr="001B3071" w14:paraId="1B6C7267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509D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>FGSG_13952-R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7141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CCTTGGCCGACACATTCT</w:t>
            </w:r>
          </w:p>
        </w:tc>
      </w:tr>
      <w:tr w:rsidR="00C35BF5" w:rsidRPr="001B3071" w14:paraId="2041CA6C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9E34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00FD" w14:textId="77777777" w:rsidR="00C35BF5" w:rsidRPr="001B3071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1B3071" w14:paraId="552BF065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42EA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 xml:space="preserve">FGSG_09530-β-tubulin-F              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CEE4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TCCAGGGTTTCCAAATCACC</w:t>
            </w:r>
          </w:p>
        </w:tc>
      </w:tr>
      <w:tr w:rsidR="00C35BF5" w:rsidRPr="001B3071" w14:paraId="3E41F3BE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3E4B" w14:textId="77777777" w:rsidR="00C35BF5" w:rsidRPr="00CE11BB" w:rsidRDefault="00C35BF5" w:rsidP="009F75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E11BB">
              <w:rPr>
                <w:rFonts w:eastAsia="Times New Roman" w:cs="Times New Roman"/>
                <w:color w:val="000000"/>
                <w:szCs w:val="24"/>
              </w:rPr>
              <w:t xml:space="preserve">FGSG_09530-β-tubulin-R              </w:t>
            </w: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706D" w14:textId="77777777" w:rsidR="00C35BF5" w:rsidRPr="001B3071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  <w:szCs w:val="24"/>
              </w:rPr>
            </w:pPr>
            <w:r w:rsidRPr="001B3071">
              <w:rPr>
                <w:rFonts w:ascii="Courier New" w:eastAsia="Times New Roman" w:hAnsi="Courier New" w:cs="Courier New"/>
                <w:color w:val="000000"/>
                <w:szCs w:val="24"/>
              </w:rPr>
              <w:t>GGAACGACGGAGAAAGTTGC</w:t>
            </w:r>
          </w:p>
        </w:tc>
      </w:tr>
      <w:tr w:rsidR="00C35BF5" w:rsidRPr="001B3071" w14:paraId="47ABD385" w14:textId="77777777" w:rsidTr="00EC088E">
        <w:trPr>
          <w:gridAfter w:val="1"/>
          <w:wAfter w:w="2480" w:type="dxa"/>
          <w:trHeight w:val="315"/>
        </w:trPr>
        <w:tc>
          <w:tcPr>
            <w:tcW w:w="42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09A77" w14:textId="77777777" w:rsidR="00C35BF5" w:rsidRPr="001B3071" w:rsidRDefault="00C35BF5" w:rsidP="009F755D">
            <w:pPr>
              <w:spacing w:before="0" w:after="0"/>
              <w:rPr>
                <w:rFonts w:eastAsia="Times New Roman"/>
                <w:color w:val="000000"/>
              </w:rPr>
            </w:pPr>
            <w:r w:rsidRPr="001B307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283EB" w14:textId="77777777" w:rsidR="00C35BF5" w:rsidRPr="001B3071" w:rsidRDefault="00C35BF5" w:rsidP="009F755D">
            <w:pPr>
              <w:spacing w:before="0" w:after="0"/>
              <w:rPr>
                <w:rFonts w:eastAsia="Times New Roman"/>
                <w:color w:val="000000"/>
              </w:rPr>
            </w:pPr>
            <w:r w:rsidRPr="001B3071">
              <w:rPr>
                <w:rFonts w:eastAsia="Times New Roman"/>
                <w:color w:val="000000"/>
              </w:rPr>
              <w:t> </w:t>
            </w:r>
          </w:p>
        </w:tc>
      </w:tr>
      <w:tr w:rsidR="00C35BF5" w:rsidRPr="001B3071" w14:paraId="3531C64A" w14:textId="77777777" w:rsidTr="00EC088E">
        <w:trPr>
          <w:gridAfter w:val="1"/>
          <w:wAfter w:w="2480" w:type="dxa"/>
          <w:trHeight w:val="300"/>
        </w:trPr>
        <w:tc>
          <w:tcPr>
            <w:tcW w:w="4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7D8B" w14:textId="77777777" w:rsidR="00C35BF5" w:rsidRPr="001B3071" w:rsidRDefault="00C35BF5" w:rsidP="009F75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0A5F" w14:textId="77777777" w:rsidR="00C35BF5" w:rsidRPr="001B3071" w:rsidRDefault="00C35BF5" w:rsidP="009F755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E546B4" w14:paraId="71CD4E08" w14:textId="77777777" w:rsidTr="00EC088E">
        <w:trPr>
          <w:trHeight w:val="315"/>
        </w:trPr>
        <w:tc>
          <w:tcPr>
            <w:tcW w:w="112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21D8" w14:textId="5D1DD73F" w:rsidR="00C35BF5" w:rsidRPr="00E546B4" w:rsidRDefault="00C35BF5" w:rsidP="009F755D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53CC5">
              <w:rPr>
                <w:b/>
                <w:szCs w:val="24"/>
              </w:rPr>
              <w:lastRenderedPageBreak/>
              <w:t>Supplementary</w:t>
            </w:r>
            <w:r w:rsidRPr="00E546B4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Table S</w:t>
            </w:r>
            <w:r w:rsidR="00EC088E">
              <w:rPr>
                <w:rFonts w:eastAsia="Times New Roman" w:cs="Times New Roman"/>
                <w:b/>
                <w:bCs/>
                <w:color w:val="000000"/>
                <w:szCs w:val="24"/>
              </w:rPr>
              <w:t>2</w:t>
            </w:r>
            <w:r w:rsidRPr="00E546B4">
              <w:rPr>
                <w:rFonts w:eastAsia="Times New Roman" w:cs="Times New Roman"/>
                <w:b/>
                <w:bCs/>
                <w:color w:val="000000"/>
                <w:szCs w:val="24"/>
              </w:rPr>
              <w:t>.</w:t>
            </w:r>
            <w:r w:rsidRPr="00E546B4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E546B4">
              <w:rPr>
                <w:rFonts w:eastAsia="Times New Roman" w:cs="Times New Roman"/>
                <w:b/>
                <w:bCs/>
                <w:color w:val="000000"/>
                <w:szCs w:val="24"/>
              </w:rPr>
              <w:t>Primers used f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or</w:t>
            </w:r>
            <w:r w:rsidRPr="00E546B4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transient expression and mutagenesis</w:t>
            </w:r>
          </w:p>
        </w:tc>
      </w:tr>
      <w:tr w:rsidR="00C35BF5" w:rsidRPr="00E546B4" w14:paraId="45516122" w14:textId="77777777" w:rsidTr="00EC088E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7EB1" w14:textId="77777777" w:rsidR="00C35BF5" w:rsidRPr="00E546B4" w:rsidRDefault="00C35BF5" w:rsidP="009F755D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3AD2" w14:textId="77777777" w:rsidR="00C35BF5" w:rsidRPr="00E546B4" w:rsidRDefault="00C35BF5" w:rsidP="009F755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E546B4" w14:paraId="56447022" w14:textId="77777777" w:rsidTr="00EC088E">
        <w:trPr>
          <w:trHeight w:val="315"/>
        </w:trPr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81CD5" w14:textId="77777777" w:rsidR="00C35BF5" w:rsidRPr="00E546B4" w:rsidRDefault="00C35BF5" w:rsidP="009F755D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E546B4">
              <w:rPr>
                <w:rFonts w:eastAsia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872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6FC28" w14:textId="77777777" w:rsidR="00C35BF5" w:rsidRPr="00E546B4" w:rsidRDefault="00C35BF5" w:rsidP="009F755D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E546B4">
              <w:rPr>
                <w:rFonts w:eastAsia="Times New Roman" w:cs="Times New Roman"/>
                <w:b/>
                <w:bCs/>
                <w:color w:val="000000"/>
              </w:rPr>
              <w:t>Primer sequence</w:t>
            </w:r>
          </w:p>
        </w:tc>
      </w:tr>
      <w:tr w:rsidR="00C35BF5" w:rsidRPr="00E546B4" w14:paraId="2807994B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ADE2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6F4C" w14:textId="77777777" w:rsidR="00C35BF5" w:rsidRPr="00E546B4" w:rsidRDefault="00C35BF5" w:rsidP="009F755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E546B4" w14:paraId="6D6947A9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8E43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E546B4">
              <w:rPr>
                <w:rFonts w:eastAsia="Times New Roman" w:cs="Times New Roman"/>
                <w:b/>
                <w:bCs/>
                <w:color w:val="000000"/>
              </w:rPr>
              <w:t>Transient expression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8D23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C35BF5" w:rsidRPr="00E546B4" w14:paraId="6DA9286C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1753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D1F3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E546B4" w14:paraId="0E060969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AC93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01831-attb1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4844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E546B4">
              <w:rPr>
                <w:rFonts w:ascii="Courier New" w:eastAsia="Times New Roman" w:hAnsi="Courier New" w:cs="Courier New"/>
                <w:color w:val="000000"/>
              </w:rPr>
              <w:t>GGGGACAAGTTTGTACAAAAAAGCAGGCTggATGAAGTTCTCACTCGCCGC</w:t>
            </w:r>
            <w:proofErr w:type="spellEnd"/>
          </w:p>
        </w:tc>
      </w:tr>
      <w:tr w:rsidR="00C35BF5" w:rsidRPr="00E546B4" w14:paraId="0DB1D100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B72C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01831MP-attb1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C509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E546B4">
              <w:rPr>
                <w:rFonts w:ascii="Courier New" w:eastAsia="Times New Roman" w:hAnsi="Courier New" w:cs="Courier New"/>
                <w:color w:val="000000"/>
              </w:rPr>
              <w:t>GGGGACAAGTTTGTACAAAAAAGCAGGCTggATGGCCCTTCCCGCCAACGAG</w:t>
            </w:r>
            <w:proofErr w:type="spellEnd"/>
            <w:r w:rsidRPr="00E546B4">
              <w:rPr>
                <w:rFonts w:ascii="Courier New" w:eastAsia="Times New Roman" w:hAnsi="Courier New" w:cs="Courier New"/>
                <w:color w:val="000000"/>
              </w:rPr>
              <w:t xml:space="preserve"> </w:t>
            </w:r>
          </w:p>
        </w:tc>
      </w:tr>
      <w:tr w:rsidR="00C35BF5" w:rsidRPr="00E546B4" w14:paraId="2635D31A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A199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01831-attb2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580D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E546B4">
              <w:rPr>
                <w:rFonts w:ascii="Courier New" w:eastAsia="Times New Roman" w:hAnsi="Courier New" w:cs="Courier New"/>
                <w:color w:val="000000"/>
              </w:rPr>
              <w:t>GGGGACCACTTTGTACAAGAAAGCTGGGTgGTAGTCCTGGACACCAGTAG</w:t>
            </w:r>
            <w:proofErr w:type="spellEnd"/>
          </w:p>
        </w:tc>
      </w:tr>
      <w:tr w:rsidR="00C35BF5" w:rsidRPr="00E546B4" w14:paraId="594F59D3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40E4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70BA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E546B4" w14:paraId="3E9E287A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CDB7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03599-attb1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CC0F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E546B4">
              <w:rPr>
                <w:rFonts w:ascii="Courier New" w:eastAsia="Times New Roman" w:hAnsi="Courier New" w:cs="Courier New"/>
                <w:color w:val="000000"/>
              </w:rPr>
              <w:t>GGGGACAAGTTTGTACAAAAAAGCAGGCTccATGCAGTTCACCACCTCCTTC</w:t>
            </w:r>
            <w:proofErr w:type="spellEnd"/>
          </w:p>
        </w:tc>
      </w:tr>
      <w:tr w:rsidR="00C35BF5" w:rsidRPr="00E546B4" w14:paraId="58EA835F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9FAB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03599MP-attb1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4AAC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E546B4">
              <w:rPr>
                <w:rFonts w:ascii="Courier New" w:eastAsia="Times New Roman" w:hAnsi="Courier New" w:cs="Courier New"/>
                <w:color w:val="000000"/>
              </w:rPr>
              <w:t>GGGGACAAGTTTGTACAAAAAAGCAGGCTccATGCCACAGGCCGCACCAG</w:t>
            </w:r>
            <w:proofErr w:type="spellEnd"/>
          </w:p>
        </w:tc>
      </w:tr>
      <w:tr w:rsidR="00C35BF5" w:rsidRPr="00E546B4" w14:paraId="4528020F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BA04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03599-attb2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F183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E546B4">
              <w:rPr>
                <w:rFonts w:ascii="Courier New" w:eastAsia="Times New Roman" w:hAnsi="Courier New" w:cs="Courier New"/>
                <w:color w:val="000000"/>
              </w:rPr>
              <w:t>GGGGACCACTTTGTACAAGAAAGCTGGGTgGTAAGCACAGGCAGTGCAGA</w:t>
            </w:r>
            <w:proofErr w:type="spellEnd"/>
            <w:r w:rsidRPr="00E546B4">
              <w:rPr>
                <w:rFonts w:ascii="Courier New" w:eastAsia="Times New Roman" w:hAnsi="Courier New" w:cs="Courier New"/>
                <w:color w:val="000000"/>
              </w:rPr>
              <w:t xml:space="preserve"> </w:t>
            </w:r>
          </w:p>
        </w:tc>
      </w:tr>
      <w:tr w:rsidR="00C35BF5" w:rsidRPr="00E546B4" w14:paraId="78DEB483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E0A1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388A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E546B4" w14:paraId="224CC607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F025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12160-attb1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6ADE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</w:rPr>
            </w:pPr>
            <w:proofErr w:type="spellStart"/>
            <w:r w:rsidRPr="00E546B4">
              <w:rPr>
                <w:rFonts w:ascii="Courier New" w:eastAsia="Times New Roman" w:hAnsi="Courier New" w:cs="Courier New"/>
              </w:rPr>
              <w:t>GGGGACAAGTTTGTACAAAAAAGCAGGCTggATGCATATCTCTCTTTCTCTGCTTT</w:t>
            </w:r>
            <w:proofErr w:type="spellEnd"/>
          </w:p>
        </w:tc>
      </w:tr>
      <w:tr w:rsidR="00C35BF5" w:rsidRPr="00E546B4" w14:paraId="766DFBC6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CC49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12160MP-attb1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133D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E546B4">
              <w:rPr>
                <w:rFonts w:ascii="Courier New" w:eastAsia="Times New Roman" w:hAnsi="Courier New" w:cs="Courier New"/>
                <w:color w:val="000000"/>
              </w:rPr>
              <w:t>GGGGACAAGTTTGTACAAAAAAGCAGGCTggATGCACGGCTACGTCGAGAC</w:t>
            </w:r>
            <w:proofErr w:type="spellEnd"/>
          </w:p>
        </w:tc>
      </w:tr>
      <w:tr w:rsidR="00C35BF5" w:rsidRPr="00E546B4" w14:paraId="2ADFB20F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DB5B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12160-attb2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18C9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proofErr w:type="spellStart"/>
            <w:r w:rsidRPr="00E546B4">
              <w:rPr>
                <w:rFonts w:ascii="Courier New" w:eastAsia="Times New Roman" w:hAnsi="Courier New" w:cs="Courier New"/>
                <w:color w:val="000000"/>
              </w:rPr>
              <w:t>GGGGACCACTTTGTACAAGAAAGCTGGGTgCTAGCACTTGAACACAGCAGG</w:t>
            </w:r>
            <w:proofErr w:type="spellEnd"/>
            <w:r w:rsidRPr="00E546B4">
              <w:rPr>
                <w:rFonts w:ascii="Courier New" w:eastAsia="Times New Roman" w:hAnsi="Courier New" w:cs="Courier New"/>
                <w:color w:val="000000"/>
              </w:rPr>
              <w:t xml:space="preserve"> </w:t>
            </w:r>
          </w:p>
        </w:tc>
      </w:tr>
      <w:tr w:rsidR="00C35BF5" w:rsidRPr="00E546B4" w14:paraId="38D09324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B786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73DC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E546B4" w14:paraId="7EF61033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AC36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E546B4">
              <w:rPr>
                <w:rFonts w:eastAsia="Times New Roman" w:cs="Times New Roman"/>
                <w:b/>
                <w:bCs/>
                <w:color w:val="000000"/>
              </w:rPr>
              <w:t xml:space="preserve"> Mutagenesis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6F2D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C35BF5" w:rsidRPr="00E546B4" w14:paraId="54D46177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624C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DB7F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E546B4" w14:paraId="21EFE6AA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F343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OSC-F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33CC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>CTAGAGGCGCGCCGATATCCT</w:t>
            </w:r>
          </w:p>
        </w:tc>
      </w:tr>
      <w:tr w:rsidR="00C35BF5" w:rsidRPr="00E546B4" w14:paraId="7B107117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BB2A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OSC-R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DE98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>CGCCAATATATCCTGTCAAACACT</w:t>
            </w:r>
          </w:p>
        </w:tc>
      </w:tr>
      <w:tr w:rsidR="00C35BF5" w:rsidRPr="00E546B4" w14:paraId="749DF883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7392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Hyg-R210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7763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>GACTTCCATACCACAGGATGTTATC</w:t>
            </w:r>
          </w:p>
        </w:tc>
      </w:tr>
      <w:tr w:rsidR="00C35BF5" w:rsidRPr="00E546B4" w14:paraId="649ACA74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BAFD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Hyg-F850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706D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>AGAGCTTGGTTGACGGCAATTTCG</w:t>
            </w:r>
          </w:p>
        </w:tc>
      </w:tr>
      <w:tr w:rsidR="00C35BF5" w:rsidRPr="00E546B4" w14:paraId="199B6004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C193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DA6C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E546B4" w14:paraId="0AFBAF17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39D0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01831-attb2r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E1E3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>GGGGACAGCTTTCTTGTACAAAGTGGAAATGAGGTGGCTGGATGGAAAT</w:t>
            </w:r>
          </w:p>
        </w:tc>
      </w:tr>
      <w:tr w:rsidR="00C35BF5" w:rsidRPr="00E546B4" w14:paraId="2E68E9BB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AEDD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01831-attb1r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4640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>GGGGACTGCTTTTTTGTACAAACTTGTGATGTGCTTTGAGGATGTGAATG</w:t>
            </w:r>
          </w:p>
        </w:tc>
      </w:tr>
      <w:tr w:rsidR="00C35BF5" w:rsidRPr="00E546B4" w14:paraId="74CD0BD7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74AB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01831-attb4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6D68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>GGGGACAACTTTGTATAGAAAAGTTGTTGTGTCACGAGTTTGTGACCTTGTAT</w:t>
            </w:r>
          </w:p>
        </w:tc>
      </w:tr>
      <w:tr w:rsidR="00C35BF5" w:rsidRPr="00E546B4" w14:paraId="69CBF75E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27DF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01831-attb3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7E15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>GGGGACAACTTTGTATAATAAAGTTGCCAAGATGCCTTCCAGTTCTAC</w:t>
            </w:r>
          </w:p>
        </w:tc>
      </w:tr>
      <w:tr w:rsidR="00C35BF5" w:rsidRPr="00E546B4" w14:paraId="7E24E7E0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C835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01831-ORF-5'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8B25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</w:rPr>
            </w:pPr>
            <w:r w:rsidRPr="00E546B4">
              <w:rPr>
                <w:rFonts w:ascii="Courier New" w:eastAsia="Times New Roman" w:hAnsi="Courier New" w:cs="Courier New"/>
              </w:rPr>
              <w:t>CTTGGAGCCGTTGTCTCTGCC</w:t>
            </w:r>
          </w:p>
        </w:tc>
      </w:tr>
      <w:tr w:rsidR="00C35BF5" w:rsidRPr="00E546B4" w14:paraId="44EABA7B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699E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01831-ORF-3'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CC50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</w:rPr>
            </w:pPr>
            <w:r w:rsidRPr="00E546B4">
              <w:rPr>
                <w:rFonts w:ascii="Courier New" w:eastAsia="Times New Roman" w:hAnsi="Courier New" w:cs="Courier New"/>
              </w:rPr>
              <w:t>TAGTCCTGGACACCAGTAGG</w:t>
            </w:r>
          </w:p>
        </w:tc>
      </w:tr>
      <w:tr w:rsidR="00C35BF5" w:rsidRPr="00E546B4" w14:paraId="1175896F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DAF8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01831-up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5793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</w:rPr>
            </w:pPr>
            <w:r w:rsidRPr="00E546B4">
              <w:rPr>
                <w:rFonts w:ascii="Courier New" w:eastAsia="Times New Roman" w:hAnsi="Courier New" w:cs="Courier New"/>
              </w:rPr>
              <w:t>AGCATGCCACTGATGACGATG</w:t>
            </w:r>
          </w:p>
        </w:tc>
      </w:tr>
      <w:tr w:rsidR="00C35BF5" w:rsidRPr="00E546B4" w14:paraId="0A1A3C80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116F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01831-down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AC50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</w:rPr>
            </w:pPr>
            <w:r w:rsidRPr="00E546B4">
              <w:rPr>
                <w:rFonts w:ascii="Courier New" w:eastAsia="Times New Roman" w:hAnsi="Courier New" w:cs="Courier New"/>
              </w:rPr>
              <w:t>CCTGCTTCACCGTCAACCGTG</w:t>
            </w:r>
          </w:p>
        </w:tc>
      </w:tr>
      <w:tr w:rsidR="00C35BF5" w:rsidRPr="00E546B4" w14:paraId="6971E1A2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C043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8D70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E546B4" w14:paraId="211BBAB6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E136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03599-attb2r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BAE5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>GGGGACAGCTTTCTTGTACAAAGTGGAACTCCACCAATGCCCATAACA</w:t>
            </w:r>
          </w:p>
        </w:tc>
      </w:tr>
      <w:tr w:rsidR="00C35BF5" w:rsidRPr="00E546B4" w14:paraId="6EC07678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9196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03599-attb1r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0D8C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 xml:space="preserve">GGGGACTGCTTTTTTGTACAAACTTGTCAATCCAACACACAAACATCCA </w:t>
            </w:r>
          </w:p>
        </w:tc>
      </w:tr>
      <w:tr w:rsidR="00C35BF5" w:rsidRPr="00E546B4" w14:paraId="1EC3B93E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C5CA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03599-attb4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BB50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>GGGGACAACTTTGTATAGAAAAGTTGTTTTGATTACAGGCTCGTGGGA</w:t>
            </w:r>
          </w:p>
        </w:tc>
      </w:tr>
      <w:tr w:rsidR="00C35BF5" w:rsidRPr="00E546B4" w14:paraId="26A09ED9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3672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03599-attb3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92B9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 xml:space="preserve">GGGGACAACTTTGTATAATAAAGTTGTTGGACAGTAGGGAGAGATAGG </w:t>
            </w:r>
          </w:p>
        </w:tc>
      </w:tr>
      <w:tr w:rsidR="00C35BF5" w:rsidRPr="00E546B4" w14:paraId="620D31C6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A3ED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03599-ORF-5'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A4AB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</w:rPr>
            </w:pPr>
            <w:r w:rsidRPr="00E546B4">
              <w:rPr>
                <w:rFonts w:ascii="Courier New" w:eastAsia="Times New Roman" w:hAnsi="Courier New" w:cs="Courier New"/>
              </w:rPr>
              <w:t>TCACCACCTCCTTCATCGTCG</w:t>
            </w:r>
          </w:p>
        </w:tc>
      </w:tr>
      <w:tr w:rsidR="00C35BF5" w:rsidRPr="00E546B4" w14:paraId="13DCDC39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6A4C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03599-ORF-3'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B8A2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</w:rPr>
            </w:pPr>
            <w:r w:rsidRPr="00E546B4">
              <w:rPr>
                <w:rFonts w:ascii="Courier New" w:eastAsia="Times New Roman" w:hAnsi="Courier New" w:cs="Courier New"/>
              </w:rPr>
              <w:t>CTAAGCACAGGCAGTGCAGACG</w:t>
            </w:r>
          </w:p>
        </w:tc>
      </w:tr>
      <w:tr w:rsidR="00C35BF5" w:rsidRPr="00E546B4" w14:paraId="3C645202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211E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03599-up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4E65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</w:rPr>
            </w:pPr>
            <w:r w:rsidRPr="00E546B4">
              <w:rPr>
                <w:rFonts w:ascii="Courier New" w:eastAsia="Times New Roman" w:hAnsi="Courier New" w:cs="Courier New"/>
              </w:rPr>
              <w:t>GCCTGTATCTCCGAACGATCT</w:t>
            </w:r>
          </w:p>
        </w:tc>
      </w:tr>
      <w:tr w:rsidR="00C35BF5" w:rsidRPr="00E546B4" w14:paraId="339EE6FD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DDFB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03599-down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DC6D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</w:rPr>
            </w:pPr>
            <w:r w:rsidRPr="00E546B4">
              <w:rPr>
                <w:rFonts w:ascii="Courier New" w:eastAsia="Times New Roman" w:hAnsi="Courier New" w:cs="Courier New"/>
              </w:rPr>
              <w:t>GAACGATCGAACTGCCAGTAG</w:t>
            </w:r>
          </w:p>
        </w:tc>
      </w:tr>
      <w:tr w:rsidR="00C35BF5" w:rsidRPr="00E546B4" w14:paraId="7E5CF6EC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43E2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</w:rPr>
            </w:pP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3C58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E546B4" w14:paraId="62AFE407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BEC9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12160-attb2r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F306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>GGGGACAGCTTTCTTGTACAAAGTGGAAAGGTTGTGATGCTGAAGAGTAG</w:t>
            </w:r>
          </w:p>
        </w:tc>
      </w:tr>
      <w:tr w:rsidR="00C35BF5" w:rsidRPr="00E546B4" w14:paraId="4A01F801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B8E3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12160-attb1r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95DB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>GGGGACTGCTTTTTTGTACAAACTTGTGATGGGTATGTTTGAGATGGTATTG</w:t>
            </w:r>
          </w:p>
        </w:tc>
      </w:tr>
      <w:tr w:rsidR="00C35BF5" w:rsidRPr="00E546B4" w14:paraId="5DBCA97E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2B89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12160-attb4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F331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>GGGGACAACTTTGTATAGAAAAGTTGTTCTCAGCATTGATTCGCTTGTAG</w:t>
            </w:r>
          </w:p>
        </w:tc>
      </w:tr>
      <w:tr w:rsidR="00C35BF5" w:rsidRPr="00E546B4" w14:paraId="5CEA64E5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2902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12160-attb3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EA39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>GGGGACAACTTTGTATAATAAAGTTGCTAGACCTTGGACGTGTCATTC</w:t>
            </w:r>
          </w:p>
        </w:tc>
      </w:tr>
      <w:tr w:rsidR="00C35BF5" w:rsidRPr="00E546B4" w14:paraId="13B3B7E0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9D61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12160-ORF-5'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5334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>ATGCATATCTCTCTTTCTCTGCTTTG</w:t>
            </w:r>
          </w:p>
        </w:tc>
      </w:tr>
      <w:tr w:rsidR="00C35BF5" w:rsidRPr="00E546B4" w14:paraId="74FC4884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D8E0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12160-ORF-3'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F4AD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>CTAGCACTTGAACACAGCAGG</w:t>
            </w:r>
          </w:p>
        </w:tc>
      </w:tr>
      <w:tr w:rsidR="00C35BF5" w:rsidRPr="00E546B4" w14:paraId="219BB452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EE96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12160-up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A312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>ACTTAAAGAGCCTGCACCTAAC</w:t>
            </w:r>
          </w:p>
        </w:tc>
      </w:tr>
      <w:tr w:rsidR="00C35BF5" w:rsidRPr="00E546B4" w14:paraId="2CE3DBBD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6BE7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SG_12160-down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6D03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>CCCAAGGGTTCGGAAAGTTTAATA</w:t>
            </w:r>
          </w:p>
        </w:tc>
      </w:tr>
      <w:tr w:rsidR="00C35BF5" w:rsidRPr="00E546B4" w14:paraId="2CE20DAD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BEB9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899C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E546B4" w14:paraId="7285C7A1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5DD1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or copy number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0F11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</w:tr>
      <w:tr w:rsidR="00C35BF5" w:rsidRPr="00E546B4" w14:paraId="357EA961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5E22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EE88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35BF5" w:rsidRPr="00E546B4" w14:paraId="0CC0048B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BD23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E546B4">
              <w:rPr>
                <w:rFonts w:eastAsia="Times New Roman" w:cs="Times New Roman"/>
                <w:color w:val="000000"/>
              </w:rPr>
              <w:t>Hyg</w:t>
            </w:r>
            <w:proofErr w:type="spellEnd"/>
            <w:r w:rsidRPr="00E546B4">
              <w:rPr>
                <w:rFonts w:eastAsia="Times New Roman" w:cs="Times New Roman"/>
                <w:color w:val="000000"/>
              </w:rPr>
              <w:t>-RT-F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CBD2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>CCGCAAGGAATCGGTCAATA</w:t>
            </w:r>
          </w:p>
        </w:tc>
      </w:tr>
      <w:tr w:rsidR="00C35BF5" w:rsidRPr="00E546B4" w14:paraId="236DB72F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0663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proofErr w:type="spellStart"/>
            <w:r w:rsidRPr="00E546B4">
              <w:rPr>
                <w:rFonts w:eastAsia="Times New Roman" w:cs="Times New Roman"/>
                <w:color w:val="000000"/>
              </w:rPr>
              <w:t>Hyg</w:t>
            </w:r>
            <w:proofErr w:type="spellEnd"/>
            <w:r w:rsidRPr="00E546B4">
              <w:rPr>
                <w:rFonts w:eastAsia="Times New Roman" w:cs="Times New Roman"/>
                <w:color w:val="000000"/>
              </w:rPr>
              <w:t>-RT-R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DF27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>GGTGTCGTCCATCACAGTTT</w:t>
            </w:r>
          </w:p>
        </w:tc>
      </w:tr>
      <w:tr w:rsidR="00C35BF5" w:rsidRPr="00E546B4" w14:paraId="65066A84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3BA6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 xml:space="preserve">FgTRI6-RT-F                       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2446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>TAACCACATCGTCGGGACTG</w:t>
            </w:r>
          </w:p>
        </w:tc>
      </w:tr>
      <w:tr w:rsidR="00C35BF5" w:rsidRPr="00E546B4" w14:paraId="57FF19EB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4908" w14:textId="77777777" w:rsidR="00C35BF5" w:rsidRPr="00E546B4" w:rsidRDefault="00C35BF5" w:rsidP="009F755D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546B4">
              <w:rPr>
                <w:rFonts w:eastAsia="Times New Roman" w:cs="Times New Roman"/>
                <w:color w:val="000000"/>
              </w:rPr>
              <w:t>FgTRI6-RT-R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9424" w14:textId="77777777" w:rsidR="00C35BF5" w:rsidRPr="00E546B4" w:rsidRDefault="00C35BF5" w:rsidP="009F755D">
            <w:pPr>
              <w:spacing w:before="0" w:after="0"/>
              <w:rPr>
                <w:rFonts w:ascii="Courier New" w:eastAsia="Times New Roman" w:hAnsi="Courier New" w:cs="Courier New"/>
                <w:color w:val="000000"/>
              </w:rPr>
            </w:pPr>
            <w:r w:rsidRPr="00E546B4">
              <w:rPr>
                <w:rFonts w:ascii="Courier New" w:eastAsia="Times New Roman" w:hAnsi="Courier New" w:cs="Courier New"/>
                <w:color w:val="000000"/>
              </w:rPr>
              <w:t>GCCGACTTCTTGCAGGTCTT</w:t>
            </w:r>
          </w:p>
        </w:tc>
      </w:tr>
      <w:tr w:rsidR="00C35BF5" w:rsidRPr="00E546B4" w14:paraId="0531E460" w14:textId="77777777" w:rsidTr="00EC088E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23B7D" w14:textId="77777777" w:rsidR="00C35BF5" w:rsidRPr="00E546B4" w:rsidRDefault="00C35BF5" w:rsidP="009F755D">
            <w:pPr>
              <w:spacing w:before="0" w:after="0"/>
              <w:rPr>
                <w:rFonts w:eastAsia="Times New Roman"/>
                <w:color w:val="000000"/>
              </w:rPr>
            </w:pPr>
            <w:r w:rsidRPr="00E546B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7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11290" w14:textId="77777777" w:rsidR="00C35BF5" w:rsidRPr="00E546B4" w:rsidRDefault="00C35BF5" w:rsidP="009F755D">
            <w:pPr>
              <w:spacing w:before="0" w:after="0"/>
              <w:rPr>
                <w:rFonts w:eastAsia="Times New Roman"/>
                <w:color w:val="000000"/>
              </w:rPr>
            </w:pPr>
            <w:r w:rsidRPr="00E546B4">
              <w:rPr>
                <w:rFonts w:eastAsia="Times New Roman"/>
                <w:color w:val="000000"/>
              </w:rPr>
              <w:t> </w:t>
            </w:r>
          </w:p>
        </w:tc>
      </w:tr>
      <w:tr w:rsidR="00C35BF5" w:rsidRPr="00E546B4" w14:paraId="6F77D6D4" w14:textId="77777777" w:rsidTr="00EC088E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E3FB" w14:textId="77777777" w:rsidR="00C35BF5" w:rsidRPr="00E546B4" w:rsidRDefault="00C35BF5" w:rsidP="009F755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FB5B" w14:textId="77777777" w:rsidR="00C35BF5" w:rsidRPr="00E546B4" w:rsidRDefault="00C35BF5" w:rsidP="009F755D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C088E" w:rsidRPr="001B3071" w14:paraId="3B9E0368" w14:textId="77777777" w:rsidTr="00EC088E">
        <w:trPr>
          <w:gridAfter w:val="1"/>
          <w:wAfter w:w="2480" w:type="dxa"/>
          <w:trHeight w:val="315"/>
        </w:trPr>
        <w:tc>
          <w:tcPr>
            <w:tcW w:w="8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99FA" w14:textId="77777777" w:rsidR="00EC088E" w:rsidRPr="001B3071" w:rsidRDefault="00EC088E" w:rsidP="00BA10A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</w:tr>
    </w:tbl>
    <w:p w14:paraId="736F0720" w14:textId="77777777" w:rsidR="00BA10A6" w:rsidRDefault="00BA10A6" w:rsidP="00C35BF5">
      <w:pPr>
        <w:spacing w:before="0"/>
        <w:rPr>
          <w:b/>
          <w:szCs w:val="24"/>
        </w:rPr>
      </w:pPr>
    </w:p>
    <w:p w14:paraId="6693068E" w14:textId="77777777" w:rsidR="00BA10A6" w:rsidRDefault="00BA10A6" w:rsidP="00C35BF5">
      <w:pPr>
        <w:spacing w:before="0"/>
        <w:rPr>
          <w:b/>
          <w:szCs w:val="24"/>
        </w:rPr>
      </w:pPr>
    </w:p>
    <w:p w14:paraId="16AB75BF" w14:textId="77777777" w:rsidR="00BA10A6" w:rsidRDefault="00BA10A6" w:rsidP="00C35BF5">
      <w:pPr>
        <w:spacing w:before="0"/>
        <w:rPr>
          <w:b/>
          <w:szCs w:val="24"/>
        </w:rPr>
      </w:pPr>
    </w:p>
    <w:p w14:paraId="49ACE7D3" w14:textId="77777777" w:rsidR="00BA10A6" w:rsidRDefault="00BA10A6" w:rsidP="00C35BF5">
      <w:pPr>
        <w:spacing w:before="0"/>
        <w:rPr>
          <w:b/>
          <w:szCs w:val="24"/>
        </w:rPr>
      </w:pPr>
    </w:p>
    <w:p w14:paraId="6ECDAEA3" w14:textId="77777777" w:rsidR="00BA10A6" w:rsidRDefault="00BA10A6" w:rsidP="00C35BF5">
      <w:pPr>
        <w:spacing w:before="0"/>
        <w:rPr>
          <w:b/>
          <w:szCs w:val="24"/>
        </w:rPr>
      </w:pPr>
    </w:p>
    <w:p w14:paraId="3038F8A8" w14:textId="77777777" w:rsidR="00BA10A6" w:rsidRDefault="00BA10A6" w:rsidP="00C35BF5">
      <w:pPr>
        <w:spacing w:before="0"/>
        <w:rPr>
          <w:b/>
          <w:szCs w:val="24"/>
        </w:rPr>
      </w:pPr>
    </w:p>
    <w:p w14:paraId="101CC98B" w14:textId="77777777" w:rsidR="00BA10A6" w:rsidRDefault="00BA10A6" w:rsidP="00C35BF5">
      <w:pPr>
        <w:spacing w:before="0"/>
        <w:rPr>
          <w:b/>
          <w:szCs w:val="24"/>
        </w:rPr>
      </w:pPr>
    </w:p>
    <w:p w14:paraId="4C947335" w14:textId="77777777" w:rsidR="00BA10A6" w:rsidRDefault="00BA10A6" w:rsidP="00C35BF5">
      <w:pPr>
        <w:spacing w:before="0"/>
        <w:rPr>
          <w:b/>
          <w:szCs w:val="24"/>
        </w:rPr>
      </w:pPr>
    </w:p>
    <w:p w14:paraId="1112736A" w14:textId="77777777" w:rsidR="00BA10A6" w:rsidRDefault="00BA10A6" w:rsidP="00C35BF5">
      <w:pPr>
        <w:spacing w:before="0"/>
        <w:rPr>
          <w:b/>
          <w:szCs w:val="24"/>
        </w:rPr>
      </w:pPr>
    </w:p>
    <w:p w14:paraId="098599A6" w14:textId="77777777" w:rsidR="00BA10A6" w:rsidRDefault="00BA10A6" w:rsidP="00C35BF5">
      <w:pPr>
        <w:spacing w:before="0"/>
        <w:rPr>
          <w:b/>
          <w:szCs w:val="24"/>
        </w:rPr>
      </w:pPr>
    </w:p>
    <w:p w14:paraId="31FED1C0" w14:textId="31661F61" w:rsidR="00EC088E" w:rsidRDefault="00C35BF5" w:rsidP="00C35BF5">
      <w:pPr>
        <w:spacing w:before="0"/>
      </w:pPr>
      <w:r w:rsidRPr="00053CC5">
        <w:rPr>
          <w:b/>
          <w:szCs w:val="24"/>
        </w:rPr>
        <w:t>Supplementary</w:t>
      </w:r>
      <w:r w:rsidRPr="00DD6A3D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Figure 1</w:t>
      </w:r>
      <w:r w:rsidRPr="00DD6A3D">
        <w:rPr>
          <w:rFonts w:cs="Times New Roman"/>
          <w:b/>
          <w:szCs w:val="24"/>
        </w:rPr>
        <w:t xml:space="preserve"> </w:t>
      </w:r>
      <w:r w:rsidRPr="005E5860">
        <w:t xml:space="preserve">Gene expression profiles of selected effectors down regulated </w:t>
      </w:r>
      <w:r w:rsidRPr="005E5860">
        <w:rPr>
          <w:rFonts w:eastAsiaTheme="minorEastAsia"/>
          <w:color w:val="000000" w:themeColor="text1"/>
          <w:kern w:val="24"/>
        </w:rPr>
        <w:t>during wheat head infection</w:t>
      </w:r>
      <w:r w:rsidRPr="005E5860">
        <w:t xml:space="preserve">. </w:t>
      </w:r>
      <w:r w:rsidRPr="005E5860">
        <w:rPr>
          <w:rFonts w:eastAsiaTheme="minorEastAsia"/>
          <w:color w:val="000000" w:themeColor="text1"/>
          <w:kern w:val="24"/>
        </w:rPr>
        <w:t>Wheat heads were collected at 3, 6, 12, 24, 36 h</w:t>
      </w:r>
      <w:r w:rsidR="002535FB">
        <w:rPr>
          <w:rFonts w:eastAsiaTheme="minorEastAsia"/>
          <w:color w:val="000000" w:themeColor="text1"/>
          <w:kern w:val="24"/>
        </w:rPr>
        <w:t xml:space="preserve"> </w:t>
      </w:r>
      <w:r w:rsidR="00F23A62">
        <w:rPr>
          <w:rFonts w:eastAsiaTheme="minorEastAsia"/>
          <w:color w:val="000000" w:themeColor="text1"/>
          <w:kern w:val="24"/>
        </w:rPr>
        <w:t>and 7 d</w:t>
      </w:r>
      <w:r w:rsidRPr="005E5860">
        <w:rPr>
          <w:rFonts w:eastAsiaTheme="minorEastAsia"/>
          <w:color w:val="000000" w:themeColor="text1"/>
          <w:kern w:val="24"/>
        </w:rPr>
        <w:t xml:space="preserve"> after whole head dip inoculation. Three biological replicates, each replicate containing two heads, were collected at each time point and used for RNA isolation and cDNA synthesis. Fungal </w:t>
      </w:r>
      <w:r w:rsidRPr="005E5860">
        <w:rPr>
          <w:rFonts w:eastAsiaTheme="minorEastAsia"/>
          <w:color w:val="000000" w:themeColor="text1"/>
          <w:kern w:val="24"/>
          <w:lang w:val="el-GR"/>
        </w:rPr>
        <w:t>β</w:t>
      </w:r>
      <w:r w:rsidRPr="005E5860">
        <w:rPr>
          <w:rFonts w:eastAsiaTheme="minorEastAsia"/>
          <w:color w:val="000000" w:themeColor="text1"/>
          <w:kern w:val="24"/>
        </w:rPr>
        <w:t xml:space="preserve">-tubulin was used as an internal control for transcript normalization. Fold changes of gene expression were relative to axenic culture, which was grown on V8 plates for seven days. </w:t>
      </w:r>
      <w:r w:rsidRPr="005E5860">
        <w:t xml:space="preserve">Relative expression profiling </w:t>
      </w:r>
      <w:r w:rsidRPr="005E5860">
        <w:rPr>
          <w:i/>
          <w:iCs/>
        </w:rPr>
        <w:t>in planta</w:t>
      </w:r>
      <w:r w:rsidRPr="005E5860">
        <w:t xml:space="preserve"> was performed with three biological replicates. </w:t>
      </w:r>
    </w:p>
    <w:p w14:paraId="63797E1F" w14:textId="3973FEB2" w:rsidR="00C35BF5" w:rsidRPr="005E5860" w:rsidRDefault="00EC088E" w:rsidP="00C35BF5">
      <w:pPr>
        <w:spacing w:before="0"/>
      </w:pPr>
      <w:r>
        <w:rPr>
          <w:noProof/>
        </w:rPr>
        <w:drawing>
          <wp:inline distT="0" distB="0" distL="0" distR="0" wp14:anchorId="24D2C325" wp14:editId="45BDF81A">
            <wp:extent cx="5942888" cy="2919680"/>
            <wp:effectExtent l="0" t="0" r="127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5979" cy="2926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43B67" w14:textId="77777777" w:rsidR="006B634F" w:rsidRDefault="006B634F" w:rsidP="000B1FE7">
      <w:pPr>
        <w:spacing w:before="0"/>
        <w:ind w:right="720"/>
        <w:jc w:val="both"/>
        <w:textAlignment w:val="baseline"/>
        <w:rPr>
          <w:b/>
          <w:szCs w:val="24"/>
        </w:rPr>
      </w:pPr>
    </w:p>
    <w:p w14:paraId="46E855E2" w14:textId="0F51A70A" w:rsidR="00C35BF5" w:rsidRDefault="00C35BF5"/>
    <w:sectPr w:rsidR="00C35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o, Guixia">
    <w15:presenceInfo w15:providerId="AD" w15:userId="S::guixia.hao@usda.gov::e5b2f88e-8d1f-4c65-8d91-0eb11c2f81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BF5"/>
    <w:rsid w:val="000B1FE7"/>
    <w:rsid w:val="002535FB"/>
    <w:rsid w:val="00316032"/>
    <w:rsid w:val="006B634F"/>
    <w:rsid w:val="00804BCF"/>
    <w:rsid w:val="0095130E"/>
    <w:rsid w:val="00BA10A6"/>
    <w:rsid w:val="00C35BF5"/>
    <w:rsid w:val="00EC088E"/>
    <w:rsid w:val="00F2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9A7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BF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C35BF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35BF5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5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FE7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FE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BF5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C35BF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C35BF5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5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FE7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F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383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5</Words>
  <Characters>430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5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, Guixia</dc:creator>
  <cp:lastModifiedBy>, RevathiM</cp:lastModifiedBy>
  <cp:revision>3</cp:revision>
  <dcterms:created xsi:type="dcterms:W3CDTF">2020-11-26T11:55:00Z</dcterms:created>
  <dcterms:modified xsi:type="dcterms:W3CDTF">2020-11-26T11:57:00Z</dcterms:modified>
</cp:coreProperties>
</file>